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2: 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uality metrics of the clean reads</w:t>
      </w:r>
    </w:p>
    <w:tbl>
      <w:tblPr>
        <w:tblW w:w="9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39"/>
        <w:gridCol w:w="1372"/>
        <w:gridCol w:w="1418"/>
        <w:gridCol w:w="1842"/>
        <w:gridCol w:w="1276"/>
        <w:gridCol w:w="1384"/>
      </w:tblGrid>
      <w:tr>
        <w:trPr>
          <w:trHeight w:val="819" w:hRule="atLeast"/>
        </w:trPr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otal raw reads (Mb)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otal clean reads (Mb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otal clean bases (Gb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lean read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Q20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lean reads Q30 (%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lean reads ratio (%)</w:t>
            </w:r>
          </w:p>
        </w:tc>
      </w:tr>
      <w:tr>
        <w:trPr>
          <w:trHeight w:val="285" w:hRule="atLeast"/>
        </w:trPr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4_1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0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.3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94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19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10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4_2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00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.9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9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75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35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4_3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00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.7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98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02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42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6_1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.49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.1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2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10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07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6_2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5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.1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1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95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46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6_3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5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.0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0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83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38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24_1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00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.0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1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31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68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24_2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.0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.9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99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81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07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24_3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5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.7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97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09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14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6_1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.49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.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11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02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78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6_2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00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.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1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37</w:t>
            </w:r>
          </w:p>
        </w:tc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67</w:t>
            </w:r>
          </w:p>
        </w:tc>
      </w:tr>
      <w:tr>
        <w:trPr>
          <w:trHeight w:val="285" w:hRule="atLeast"/>
        </w:trPr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6_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5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.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29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4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amples: Sample group names, C: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ontrol group, M:</w:t>
      </w:r>
      <w:r>
        <w:rPr>
          <w:rFonts w:cs="Times New Roman" w:ascii="Times New Roman" w:hAnsi="Times New Roman"/>
          <w:sz w:val="20"/>
          <w:szCs w:val="20"/>
        </w:rPr>
        <w:t xml:space="preserve"> Drug treatment group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otal Raw Reads (Mb): The reads number before filtering, Unit: Mb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otal Clean Reads/Bases (Mb/Gb): The reads/bases number after filtering, Unit: Mb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sz w:val="20"/>
          <w:szCs w:val="20"/>
        </w:rPr>
        <w:t>Gb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lean Reads Q20/30 (%): The Q20/30 value for the clean read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Clean Reads Ratio (%): The ratio of the number of clean rea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15:35:00Z</dcterms:created>
  <dc:creator>Administrator</dc:creator>
  <dc:description/>
  <cp:keywords/>
  <dc:language>en-US</dc:language>
  <cp:lastModifiedBy>PC</cp:lastModifiedBy>
  <dcterms:modified xsi:type="dcterms:W3CDTF">2020-01-21T08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69</vt:lpwstr>
  </property>
</Properties>
</file>